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7891C" w14:textId="1712DE51" w:rsidR="0014762C" w:rsidRDefault="00A91412">
      <w:r>
        <w:t>&gt;pTRV2-GFP</w:t>
      </w:r>
      <w:r w:rsidR="00B85B3E">
        <w:t xml:space="preserve"> (circular vector sequence)</w:t>
      </w:r>
    </w:p>
    <w:p w14:paraId="1D133033" w14:textId="51CEF2FB" w:rsidR="00A91412" w:rsidRDefault="00A91412">
      <w:r w:rsidRPr="00A91412">
        <w:t>ATAAAACATTGCACCTATGGTGTTGCCCTGGCTGGGGTATGTCAGTGATCGCAGTAGAATGTACTAATTGACAAGTTGGAGAATACGGTAGAACGTCCTTATCCAACACAGCCTTTATCCCTCTCCCTGACGAGGTTTTTGTCAGTGTAATATTTCTTTTTGAACTATCCAGCTTAGTACCGTACGGGAAAGTGACTGGTGTGCTTATCTTTGAAATGTTACTTTGGGTTTCGGTTCTTTAGGTTAGTAAGAAAGCACTTGTCTTCTCATACAAAGGAAAACCTGAGACGTATCGCTTACGAAAGTAGCAATGAAAGAAAGGTGGTGGTTTTAATCGCTACCGCAAAAACGATGGGGTCGTTTTAATTAACTTCTCCTACGCAAGCGTCT</w:t>
      </w:r>
      <w:bookmarkStart w:id="0" w:name="_GoBack"/>
      <w:bookmarkEnd w:id="0"/>
      <w:r w:rsidRPr="00A91412">
        <w:t>AAACGGACGTTGGGGTTTTGCTAGTTTCTTTAGAGAAAACTAGCTAAGTCTTTAATGTTATCATTAGAGATGGCATAAATATAATACTTGTGTCTGCTGATAAGATCATTTTAATTTGGACGATTAGACTTGTTGAACTACAGGTTACTGAATCACTTGCGCTAATCAACATGGGAGATATGTACGATGAATCATTTGACAAGTCGGGCGGTCCTGCTGACTTGATGGACGATTCTTGGGTGGAATCAGTTTCGTGGAAAGATCTGTTGAAGAAGTTACACAGCATAAAATTTGCACTACAGTCTGGTAGAGATGAGATCACTGGGTTACTAGCGGCACTGAATAGACAGTGTCCTTATTCACCATATGAGCAGTTTCCAGATAAGAAGGTGTATTTCCTTTTAGACTCACGGGCTAACAGTGCTCTTGGTGTGATTCAGAACGCTTCAGCGTTCAAGAGACGAGCTGATGAGAAGAATGCAGTGGCGGGTGTTACAAATATTCCTGCGAATCCAAACACAACGGTTACGACGAACCAAGGGAGTACTACTACTACCAAGGCGAACACTGGCTCGACTTTGGAAGAAGACTTGTACACTTATTACAAATTCGATGATGCCTCTACAGCTTTCCACAAATCTCTAACTTCGTTAGAGAACATGGAGTTGAAGAGTTATTACCGAAGGAACTTTGAGAAAGTATTCGGGATTAAGTTTGGTGGAGCAGCTGCTAGTTCATCTGCACCGCCTCCAGCGAGTGGAGGTCCGATACGTCCTAATCCCGCTAGCAAAGGAGAAGAACTTTTCACTGGAGTTGTCCCAATTCTTGTTGAATTAGATGGTGATGTTAATGGGCACAAATTTTCTGTCAGTGGAGAGGGTGAAGGTGATGCAACATACGGAAAACTTACCCTTAAATTTATTTGCACTACTGGAAAACTACCTGTTCCATGGCCAACACTTGTCACTACTTTCTCT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TAAGGATTTAAGGACGTGAACTCTGTTGAGATCTCTGTGAAATTCAGAGGGTGGGTGATACCATATTCACTGATGCCATTAGCGACATCTAAATAGGGCTAATTGTGACTAATTTGAGGGAATTTCCTTTACCATTGACGTCAGTGTCGTTGGTAGCATTTGAGTTTCGCAATGCACGAATTACTTAGGAAGTGGCTTGACGACACTAATGTGTTATTGTTAGATAATGGTTTGGTGGTCAAGGTACGTAGTAGAGTCCCACATATTCGCACGTATGAAGTAATTGGAAAGTTGTCAGTTTTTGATAATTCACTGGGAGATGATACGCTGTTTGAGGGAAAAGTAGAGAACGTATTTGTTTTTATGTTCAGGCGGTTCTTGTGTGTCAACAAAGATGGACATTGTTACTCAAGGAAGCACGATGAGCTTTATTATTACGGACGAGTGGACTTAGATTCTGTGAGTAAGGTTACCGAATTCTCTAGAAGGCCTCCATGGGGATCCGGTACCGAGCTCACGCGTCTCGAGGCCCGGGCATGTCCCGAAGACATTAAACTACGGTTCTTTAAGTAGATCCGTGTCTGAAGTTTTAGGTTCAATTTAAACCTACGAGATTGACATTCTCGACTGATCTTGATTGATCGGTAAGTCTTTTGTAATTTAATTTTCTTTTTGATTTTATTTTAAATTGTTATCTGTTTCTGTGTATAGACTGTTTGAGATCGGCGTTTGGCCGACTCATTGTCTTACCATAGGGGAACGGACTTTGTTTGTGTTGTTATTTTATTTGTATTTTATTAAAATTCTCAACGATCTGAAAAAGCCTCGCGGCTAAGAGATTGTTGGGGGGTGAGTAAGTACTTTTAAAGTGATGATGGTTACAAAGGCAAAAGGGGTAAAACCCCTCGCCTACGTAAGCGTTATTACGCCCGTCTGTACTTATATCAGTACACTGACGAGTCCCTAAAGGACGAAACGGGAGAACGCTAGCCACCACCACCACCACCACGTGTGAATTACAGGTGACCAGCTCGAATTTCCCCGATCGTTCAAACATTTGGCAATAAAGTTTCTTAAGATTGAATCCTGTTGCCGGTCTTGCGATGATTATCATATAATTTCTGTTGAATTACGTTAAGCATGTAATAATTAACATGTAATGCATGACGTTATTTATGAGATGGGTTTTTATGATTAGAGTCCCGCAATTATACATTTAATACGCGATAGAAAACAAAATATAGCGCGCAAACTAGGATAAATTATCGCGCGCGGTGTCATCTATGTTACTAGATCGGGAATTAAACTATCAGTGTTTGACAGGATATATTGGCGGGTAAACCTAAGAGAAAAGAGCGTTTATTAGAATAACGGATATTTAAAAGGGCGTGAAAAGGTTTATCCGTTCGTCCATTTGTATGTGCATGCCAACCACAGGGTTCCCCTCGGGATCAAAGTACTTTGATCCAACCCCTCCGCTGCTATAGTGCAGT</w:t>
      </w:r>
      <w:r w:rsidRPr="00A91412">
        <w:lastRenderedPageBreak/>
        <w:t>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</w:t>
      </w:r>
      <w:r w:rsidRPr="00A91412">
        <w:lastRenderedPageBreak/>
        <w:t>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CATCGGCCTCACTCATGAGCAGATTGCTCCAGCCATCATGCCGTTCAAAGTGCAGGACCTTTGGAACAGGCAGCTTTCCTTCCAGCCATAGCATCATGTCCTTTTCCCGTTCCACATCATAGGTGGTCCCTTTATACCGGCTGTCC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AATTCCTAGGCCACCATGTTGGGCCCGGCGCGCCAAGCTTGCATGCCTGCAGGTCAACATGGTGGAGCACGACACTCTCGTCTACTCCAAGAATATCAAAGATACAGTCTCAGAAGACCAGAGGGCTATTGAGACTTTTCAACAAAGGGTAATATCGGGAAACCTCCTCGGATTCCATTGCCCAGCTATCTGTCACTTCATCGAAAGGACAGTAGAAAAGGAAGATGGCTTCTACAAATGCCATCATTGCGATAAAGGAAAGGCTATCGTTCAAGATGCCTCTACCGACAGTGGTCCCAAAGATGGACCCCCACCCACGAGGAACATCGTGGAAAAAGAAGACGTTCCAACCACGTCTTCAAAGCAAGTGGATTGATGTGATGGTCAACATGGTGGAGCACGACACTCTCGTCTACTCCAAGAATATCAAAGATACAGTCTCAGAAGACCAGAGGGCTATTGAGACTTTTCAACAAAGGGTAATATCGGGAAACCTCCTCGGATTCCATTGCCCAGCTATCTGTCACTTCATCGAAAGGACAGTAGAAAAGGAAGATGGCTTCTACAAATGCCATCATTGCGATAAAGGAAAGGCTATCGTTCAAGATGCCTCTACCGACAGTGGTCCCAAAGATGGACCCCCACCCACGAGGAACATCGTGGAAAAAGAAGACGTTCCAACCACGTCTTCAAAGCAAGTG</w:t>
      </w:r>
      <w:r w:rsidRPr="00A91412">
        <w:lastRenderedPageBreak/>
        <w:t>GATTGATGTGATATCTCCACTGACGTAAGGGATGACGCACAATCCCACTATCCTTCGCAAGACCCTTCCTCTATATAAGGAAGTTCATTTCATTTGGAGAGG</w:t>
      </w:r>
    </w:p>
    <w:p w14:paraId="25ABCE48" w14:textId="5970D699" w:rsidR="00A91412" w:rsidRDefault="00A91412">
      <w:r>
        <w:t>&gt;pPR10</w:t>
      </w:r>
      <w:r w:rsidR="00B16E43">
        <w:t xml:space="preserve"> (</w:t>
      </w:r>
      <w:r>
        <w:t>insert</w:t>
      </w:r>
      <w:r w:rsidR="00B16E43">
        <w:t>)</w:t>
      </w:r>
    </w:p>
    <w:p w14:paraId="56C072C1" w14:textId="77777777" w:rsidR="00A91412" w:rsidRDefault="00A91412" w:rsidP="00A91412">
      <w:bookmarkStart w:id="1" w:name="_Hlk40981476"/>
      <w:r w:rsidRPr="00D41466">
        <w:t>TCAGGTCTTGTGGGGAAACTTATTACTGAATCGGAGGTTAACTGCAATGCCGACAAGGAGAAAACAACGTACAATGATGAAACAAGAACGGGAGGCATGATGAATGATTACAAGAAGTTCTATGAGAAGATTAATGAGGATTCTCCAGTTCCTTTCCATGGTGTTTCAGGTCTAGTTGGGAAACTTGTTACTCAGCTGGAGGTCAATTGCGATGCAGACGTGGAGGAAACAACCCACGCCGATGAAACAAGGACCGGAGACGCGATGAAAGATTACAAGAAGTTTTATGAGAAAATCAATGAGGATTCTCCAGCTCCCTTTATTTCAGGTCTAGTTGGGAAACTAGTGACTGAATTGGAGGTTAACTGCGACGCTGACAAGGAAACAACAACATACACTGATGAAACAAGGACGTATGAGAAAATTAACGAGGATTCTCCCGTTCCTATT</w:t>
      </w:r>
    </w:p>
    <w:bookmarkEnd w:id="1"/>
    <w:p w14:paraId="0A281ECA" w14:textId="77777777" w:rsidR="00A91412" w:rsidRDefault="00A91412"/>
    <w:sectPr w:rsidR="00A91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12"/>
    <w:rsid w:val="0014762C"/>
    <w:rsid w:val="001C75D0"/>
    <w:rsid w:val="002C6D1A"/>
    <w:rsid w:val="00595A7A"/>
    <w:rsid w:val="00A62B3A"/>
    <w:rsid w:val="00A91412"/>
    <w:rsid w:val="00B16E43"/>
    <w:rsid w:val="00B85B3E"/>
    <w:rsid w:val="00F6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6FAC2"/>
  <w15:chartTrackingRefBased/>
  <w15:docId w15:val="{496A20AB-64B8-4C99-BDC0-B4757F63B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624</Words>
  <Characters>9260</Characters>
  <Application>Microsoft Office Word</Application>
  <DocSecurity>0</DocSecurity>
  <Lines>77</Lines>
  <Paragraphs>21</Paragraphs>
  <ScaleCrop>false</ScaleCrop>
  <Company/>
  <LinksUpToDate>false</LinksUpToDate>
  <CharactersWithSpaces>10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a Watkins</dc:creator>
  <cp:keywords/>
  <dc:description/>
  <cp:lastModifiedBy>Peter Facchini</cp:lastModifiedBy>
  <cp:revision>8</cp:revision>
  <dcterms:created xsi:type="dcterms:W3CDTF">2021-07-19T16:45:00Z</dcterms:created>
  <dcterms:modified xsi:type="dcterms:W3CDTF">2022-10-19T17:25:00Z</dcterms:modified>
</cp:coreProperties>
</file>